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C1260">
        <w:rPr>
          <w:rFonts w:ascii="Times New Roman" w:eastAsia="Calibri" w:hAnsi="Times New Roman" w:cs="Times New Roman"/>
          <w:b/>
          <w:sz w:val="24"/>
          <w:szCs w:val="24"/>
        </w:rPr>
        <w:t>Clinical Prediction Models for Primary Prevention of Cardiovascular Disease: Validity in Independent Cohorts</w:t>
      </w: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Gaurav Gulati MD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Riley J Brazil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Jason Nelson MPH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David van </w:t>
      </w:r>
      <w:proofErr w:type="spellStart"/>
      <w:r w:rsidRPr="002C1260">
        <w:rPr>
          <w:rFonts w:ascii="Times New Roman" w:eastAsia="Calibri" w:hAnsi="Times New Roman" w:cs="Times New Roman"/>
          <w:sz w:val="24"/>
          <w:szCs w:val="24"/>
        </w:rPr>
        <w:t>Klaveren</w:t>
      </w:r>
      <w:proofErr w:type="spellEnd"/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PhD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,3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Christine M. Lundquist MPH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Jinny G. Park MPH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Hannah McGinnes MPH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C1260">
        <w:rPr>
          <w:rFonts w:ascii="Times New Roman" w:eastAsia="Calibri" w:hAnsi="Times New Roman" w:cs="Times New Roman"/>
          <w:sz w:val="24"/>
          <w:szCs w:val="24"/>
        </w:rPr>
        <w:t>Ewout</w:t>
      </w:r>
      <w:proofErr w:type="spellEnd"/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W. </w:t>
      </w:r>
      <w:proofErr w:type="spellStart"/>
      <w:r w:rsidRPr="002C1260">
        <w:rPr>
          <w:rFonts w:ascii="Times New Roman" w:eastAsia="Calibri" w:hAnsi="Times New Roman" w:cs="Times New Roman"/>
          <w:sz w:val="24"/>
          <w:szCs w:val="24"/>
        </w:rPr>
        <w:t>Steyerberg</w:t>
      </w:r>
      <w:proofErr w:type="spellEnd"/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PhD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Ben Van </w:t>
      </w:r>
      <w:proofErr w:type="spellStart"/>
      <w:r w:rsidRPr="002C1260">
        <w:rPr>
          <w:rFonts w:ascii="Times New Roman" w:eastAsia="Calibri" w:hAnsi="Times New Roman" w:cs="Times New Roman"/>
          <w:sz w:val="24"/>
          <w:szCs w:val="24"/>
        </w:rPr>
        <w:t>Calster</w:t>
      </w:r>
      <w:proofErr w:type="spellEnd"/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PhD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Benjamin S. Wessler MD MS,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David M. Kent MD MS</w:t>
      </w:r>
      <w:r w:rsidRPr="002C126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:rsidR="002C1260" w:rsidRPr="002C1260" w:rsidRDefault="002C1260" w:rsidP="002C1260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Predictive Analytics and Comparative Effectiveness (PACE) Center, Institute for Clinical Research and Health Policy Studies (ICRHPS), Tufts Medical Center, Boston, MA</w:t>
      </w:r>
    </w:p>
    <w:p w:rsidR="002C1260" w:rsidRPr="002C1260" w:rsidRDefault="002C1260" w:rsidP="002C1260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Division of Cardiology, Tufts Medical Center, Boston, MA</w:t>
      </w:r>
    </w:p>
    <w:p w:rsidR="002C1260" w:rsidRPr="002C1260" w:rsidRDefault="002C1260" w:rsidP="002C1260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Department of Public Health, Erasmus University Medical Center, Rotterdam</w:t>
      </w:r>
    </w:p>
    <w:p w:rsidR="002C1260" w:rsidRPr="002C1260" w:rsidRDefault="002C1260" w:rsidP="002C1260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Department of Biomedical Data Sciences, Leiden University Medical Centre, Leiden, Netherlands</w:t>
      </w:r>
    </w:p>
    <w:p w:rsidR="002C1260" w:rsidRPr="002C1260" w:rsidRDefault="002C1260" w:rsidP="002C1260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KU Leuven, Department of Development and Regeneration, Leuven, Belgium</w:t>
      </w: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b/>
          <w:sz w:val="24"/>
          <w:szCs w:val="24"/>
        </w:rPr>
        <w:t xml:space="preserve">Short title: </w:t>
      </w:r>
      <w:r w:rsidRPr="002C1260">
        <w:rPr>
          <w:rFonts w:ascii="Times New Roman" w:eastAsia="Calibri" w:hAnsi="Times New Roman" w:cs="Times New Roman"/>
          <w:sz w:val="24"/>
          <w:szCs w:val="24"/>
        </w:rPr>
        <w:t>Validation of Primary Prevention Cardiovascular Prediction Models</w:t>
      </w: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b/>
          <w:sz w:val="24"/>
          <w:szCs w:val="24"/>
        </w:rPr>
        <w:t>Keywords: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 clinical prediction model, validation, regression, primary prevention</w:t>
      </w: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b/>
          <w:sz w:val="24"/>
          <w:szCs w:val="24"/>
        </w:rPr>
        <w:t>Address for Correspondence:</w:t>
      </w: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David M. Kent, MD, MS</w:t>
      </w: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sz w:val="24"/>
          <w:szCs w:val="24"/>
        </w:rPr>
        <w:t>Email: dkent1@tuftsmedicalcenter.org</w:t>
      </w:r>
    </w:p>
    <w:p w:rsidR="002C1260" w:rsidRDefault="002C1260"/>
    <w:p w:rsidR="002C1260" w:rsidRDefault="002C1260">
      <w:r>
        <w:br w:type="page"/>
      </w:r>
    </w:p>
    <w:p w:rsidR="002C1260" w:rsidRPr="002C1260" w:rsidRDefault="002C1260" w:rsidP="002C12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C1260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4. Summary of clinical prediction models externally validated against clinical trial databases. </w:t>
      </w:r>
      <w:r w:rsidRPr="002C1260">
        <w:rPr>
          <w:rFonts w:ascii="Times New Roman" w:eastAsia="Calibri" w:hAnsi="Times New Roman" w:cs="Times New Roman"/>
          <w:sz w:val="24"/>
          <w:szCs w:val="24"/>
        </w:rPr>
        <w:t xml:space="preserve">ACR, albumin to creatinine ratio; AF, atrial fibrillation; ASCVD, atherosclerotic cardiovascular and cerebrovascular disease; BMI, body mass index; CABG, coronary artery bypass graft surgery; </w:t>
      </w:r>
      <w:proofErr w:type="spellStart"/>
      <w:r w:rsidRPr="002C1260">
        <w:rPr>
          <w:rFonts w:ascii="Times New Roman" w:eastAsia="Calibri" w:hAnsi="Times New Roman" w:cs="Times New Roman"/>
          <w:sz w:val="24"/>
          <w:szCs w:val="24"/>
        </w:rPr>
        <w:t>CeVD</w:t>
      </w:r>
      <w:proofErr w:type="spellEnd"/>
      <w:r w:rsidRPr="002C1260">
        <w:rPr>
          <w:rFonts w:ascii="Times New Roman" w:eastAsia="Calibri" w:hAnsi="Times New Roman" w:cs="Times New Roman"/>
          <w:sz w:val="24"/>
          <w:szCs w:val="24"/>
        </w:rPr>
        <w:t>, cerebrovascular disease; CHD, coronary heart disease; CRP, C-reactive protein; CVD, cardiovascular disease; DBP, diastolic blood pressure; EKG, electrocardiogram; HbA1c, hemoglobin A1c; HDL, high-density lipoprotein; HLD, hyperlipidemia; HTN, hypertension; IMT, intimal-medial thickness; LDL, low-density lipoprotein; LVH, left ventricular hypertrophy; MI, myocardial infarction; NR, not reported; PCI, percutaneous coronary intervention; PMID, PubMed ID; SBP, systolic blood pressure; TIA, transient ischemic attack; WBC, white blood count</w:t>
      </w:r>
    </w:p>
    <w:p w:rsidR="005920C3" w:rsidRDefault="005920C3"/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703"/>
        <w:gridCol w:w="1475"/>
        <w:gridCol w:w="1277"/>
        <w:gridCol w:w="626"/>
        <w:gridCol w:w="806"/>
        <w:gridCol w:w="961"/>
        <w:gridCol w:w="713"/>
        <w:gridCol w:w="871"/>
        <w:gridCol w:w="710"/>
        <w:gridCol w:w="882"/>
        <w:gridCol w:w="794"/>
        <w:gridCol w:w="1342"/>
      </w:tblGrid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PMID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bCs/>
                <w:color w:val="000000"/>
                <w:sz w:val="12"/>
                <w:szCs w:val="12"/>
              </w:rPr>
              <w:t>Population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bCs/>
                <w:color w:val="000000"/>
                <w:sz w:val="12"/>
                <w:szCs w:val="12"/>
              </w:rPr>
              <w:t>Outcome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odel sample size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Years of enrollment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an or median follow up time (years)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umber of events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an age or age range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ale (%)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Diabetes (%)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urrent smoker (%)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bCs/>
                <w:color w:val="000000"/>
                <w:sz w:val="12"/>
                <w:szCs w:val="12"/>
              </w:rPr>
              <w:t>Variables in final mode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(MI and CHD death plus angina pectoris and coronary insufficiency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MI (including silent and unrecognized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10-Year CHD Mortality (including sudden and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onsudde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Stroke (including transient ischemic attack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VD (MI, CHD death plus angina pectoris and coronary insufficiency, congestive heart failure, and peripheral vascular diseas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10-Year CHD Mortality (including sudden and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onsudde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(MI and CHD death plus angina pectoris and coronary insufficiency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Members of the Framingham Heart Study and Framingham Offspring Study cohorts, without baseline CVD or </w:t>
            </w: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10-Year MI (including silent and unrecognized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Stroke (including transient ischemic attack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VD (MI, CHD death plus angina pectoris and coronary insufficiency, congestive heart failure, and peripheral vascular diseas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VD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0330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n and Women from the Framingham Study Cohort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ischemic stroke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734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72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-8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1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9.5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ge, SBP, Antihypertensive therapy, Diabetes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lllitus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, smoking, CVD, AF, LVH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0330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Women from the Framingham Study Cohort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ischemic stroke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362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5.8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.9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6.4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ge, SBP, Antihypertensive therapy, Diabetes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lllitus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, smoking, CVD, AF, LVH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826638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Framingheart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participants without prior stroke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stroke (brain infarct, TIA, cerebral embolus, intracranial hemorrhag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734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72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-8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ge, SBP, Antihypertensive therapy, Diabetes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lllitus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, smoking, CVD, AF, LVH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826638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Female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Framingheart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participants without prior stroke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stroke (brain infarct, TIA, cerebral embolus, intracranial hemorrhag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362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6.1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.9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6.4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ge, SBP, Antihypertensive therapy, Diabetes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lllitus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, smoking, CVD, AF, LVH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42546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Residents of the town of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Busselto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in Western Australia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89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6 - 1981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9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4.4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Cholesterol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42546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Women in the town of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Busselto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in Western Australia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6 - 1981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.8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Cholesterol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42546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Residents of the town of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Busselto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in Western Australia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89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6 - 1981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9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4.4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Cholesterol, Smoking, BMI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42546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Women in the town of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Busselto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in Western Australia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6 - 1981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.8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Cholesterol, Smoking, BMI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603539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n from the Framingham Heart Study Population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HD (angina pectoris, MI, coronary insufficiency, and CHD death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345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1 - 197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6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.5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Total Cholesterol, HDL, Blood Pressure, Diabetes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603539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Women from the Framingham Heart Study Population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HD (angina pectoris, MI, coronary insufficiency, and CHD death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856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1 - 197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9.8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7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Total Cholesterol, HDL, Blood Pressure, Diabetes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172465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ll newly diagnosed diabetic patients from 23 UK general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practioner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offices without prior MI, angina or heart failure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-Year incident fatal or nonfatal MI or sudden death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4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7 - 1991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.3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7.1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.2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 of diabetes diagnosis, sex, ethnicity, smoking, HbA1C, SBP, total cholesterol, HDL, time in years since diagnosis of diabete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4514579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Subset of Women from the Atherosclerosis Risk in Communities (ARIC) study (subset was diabetic patients from 4 US communities  without baseline CHD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fatal and non-fatal coronary events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86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7 - 1989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-6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.4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ge, Race (Black vs White), Total cholesterol, HDL, SBP, HTN Medication, Smoking, BMI, Waist-to-hip ratio, Sport activity, Keys Score, Serum Creatinine, Serum </w:t>
            </w: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albumin, WBC, Factor VIII, LVH, IMT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14514579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Subset of adults from the Atherosclerosis Risk in Communities (ARIC) study (subset was diabetic patients from 4 US communities  without baseline CHD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fatal and non-fatal coronary events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0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7 - 1989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2.6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7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Race (Black vs White), Total cholesterol, HDL, SBP, HTN Medication, Smoking, BMI, Waist-to-hip ratio, Sport activity, Keys Score, Serum Creatinine, Serum albumin, WBC, Factor VIII, LVH, IMT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173150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dults from 11 provinces of China without prior MI nor angina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hard CHD events (coronary death and MI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12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2 - 1993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-6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3.3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3.3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Blood Pressure, Smoking, Diabetes, Total Cholesterol, HD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173150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Women from 11 provinces of China without prior MI nor angina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hard CHD events (coronary death and MI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4056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2 - 1993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-6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Blood Pressure, Smoking, Diabetes, Total Cholesterol, HD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659467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UORE study cohorts in Italy; Italian men without coronary heart disease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fatal and non-fatal coronary events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865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 - 199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-69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LDL , HDL, Triglycerides, SBP, Smoking, Family history of MI, Diabete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662552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282323"/>
                <w:sz w:val="12"/>
                <w:szCs w:val="12"/>
              </w:rPr>
              <w:t>adults from the DECODE cohort (population-based or occupational-based groups in Europe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-Year Cardiovascular Death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41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7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5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.5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Fasting Plasma Glucose, Smoking, SBP, Cholestero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662552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282323"/>
                <w:sz w:val="12"/>
                <w:szCs w:val="12"/>
              </w:rPr>
              <w:t>adults from the DECODE cohort (population-based or occupational-based groups in Europe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ardiovascular Death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41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9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5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.5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Fasting Plasma Glucose, Smoking, SBP, Cholestero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6085199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ale Chinese Steelworker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(fatal MI, nonfatal MI, angina pectoris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40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4 - 198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4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Total Cholesterol, BMI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6085199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ale Chinese Steelworker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schemic Stroke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40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4 - 198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4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Total Cholesterol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673200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Tayside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Scotland population with Type 2 Diabetes without previous cardiovascular  disease event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-Year MI (fatal and nonfatal) or CHD death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69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5 - 200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3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9.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2.6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3.5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ge at Diagnosis, Duration of Diabetes, HbA1c, Smoking, Sex, SBP, Treated HTN, Total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hoelsterol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, Height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088464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USA-PRC Cohort (Local residents in and around Beijing and Guangzhou, China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Ischemic CVD (MI and Ischemic Strok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90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3 - 198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7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9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4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ystolic Blood Pressure, BMI, Total Cholesterol, Smoking, Diabete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088464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Women from the USA-PRC Cohort (Local residents in and around Beijing and Guangzhou, China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Ischemic CVD (MI and Ischemic Strok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01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3 - 198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BMI, Total Cholesterol, Smoking, Diabete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19233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Type 2 Diabetic Patients in Hong Kong from a single center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-Year incident stroke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209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5 - 200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.3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HbA1C, ACR, History of CHD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478150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n from the Atherosclerosis Risk in Communities (ARIC) study without prior/baseline CHD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 Year CHD events (MI, Fatal CHD, Cardiac Procedur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239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7 - 1989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2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7.5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Diabetes, HTN, HLD, Smoking, Physical Activity, Family History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036028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Employees of 52 companies and local government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211E1E"/>
                <w:sz w:val="12"/>
                <w:szCs w:val="12"/>
              </w:rPr>
              <w:t>10-Year Major Coronary Event (sudden cardiac death, fatal or non-fatal MI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6975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8 - 1996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1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.7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8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2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9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 LDL, HDL, Triglycerides, diabetes, smoking history, family history of CVD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036028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Employees of 52 companies and local government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TIA or stroke (both ischemic and hemorrhagic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6975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8 - 1996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1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-79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 LDL, HDL, Triglycerides, diabetes, smoking history, family history of CVD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2122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dult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Framingheart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participants without prior CVD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VD events (CHD, stroke, peripheral artery disease, MI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849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174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7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4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Total Cholesterol, HDL, SBP, Treatment for HTN, Smoking,  Diabete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2122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Female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Framingheart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participants without prior CVD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VD events (CHD, stroke, peripheral artery disease, MI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22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9.1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.8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4.2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Total Cholesterol, HDL, SBP, Treatment for HTN, Smoking,  Diabete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591403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Type 2 diabetic patients without previous CVD from the Swedish National Diabetes Register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-Year composite of fatal or nonfatal stroke, fatal or nonfatal MI, sudden cardiac death, unstable angina, PCI or CABG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1646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6 - 1998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90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-70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7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1C, onset age of diabetes, diabetes duration, sex, BMI, smoking, SBP, antihypertensive or lipid reducing therapy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591432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Framingham Offspring Study participa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First CHD event (angina pectoris, MI, cardiac death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78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1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6.7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8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.2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ex, Smoking, BMI, Total Cholesterol-to-HDL ratio, SBP, diabetes mellitu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18591432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Framingham Offspring Study participa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First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eVD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event (ischemic stroke, transient ischemic attack, stroke-related death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78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1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6.7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8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5.2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ex, Smoking, BMI, Total Cholesterol-to-HDL ratio, SBP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762707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Japanese Cohort with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hypercholesteremia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(total cholesterol 220-270 mg/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dL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) and no history of ischemic heart disease or ischemic stroke, including post-menopausal women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-Year CHD (fatal and nonfatal MI, angina pectoris, cardiac/sudden death, angioplasty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76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4 - 200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8.3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1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ex, BMI, SBP, DBP, Hypertension, Glucose abnormality, Smoking, triglycerides, LDL, HDL, total cholesterol, lipoprotein(a)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8997194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US men without diabetes, heart disease, diabetes mellitus and cancer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VD events (nonfatal MI, nonfatal stroke, coronary revascularization, or cardiovascular death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724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94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.2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Blood Pressure, Smoking, Total Cholesterol, HDL, high-sensitivity CRP, parental history of MI before age 60 year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63133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Residents of the town of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Hisayama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, Japan, aged 40 and older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incident development of CVD (MI, silent MI, sudden cardiac death, need for bypass or angioplasty) within 14 years of enrollment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56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.0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Gender, SBP, Diabetes, LDL, HDL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19763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ested case-control group of Japanese male workers enrolled from 76 workplaces by occupational physician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I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7 - 200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-6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4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0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Blood Pressure, LDL, HDL, triglycerides, glucose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19763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ested case-control group of Japanese male worker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I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7 - 200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-6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4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0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Blood Pressure, LDL, HDL, triglycerides, glucose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19763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ested case-control group of Japanese male worker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I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7 - 200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-6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4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0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Blood Pressure, LDL, HDL, triglycerides, glucose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447530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ase-Control Subset of the Women's Health Initiative, including cases of CHD, stroke, and venous-thromboembolism with controls matched on age, randomization, date, hysterectomy status, and CVD at baseline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-Year CHD (nonfatal MI, fatal MI, incident silent MI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64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3 - 1998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.7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.3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Total Cholesterol, HDL, SBP, Treatment for HTN, Smoking,  Diabetes Statu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67125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ommunity members from town 30km north of Taipei, Taiwan without prior stroke eve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ischemic or hemorrhagic stroke (excluding TIA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1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7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6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Gender, SBP, DBP, family history of stroke, AF, diabetes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67125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ommunity members from town 30km north of Taipei, Taiwan without prior stroke eve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ischemic or hemorrhagic stroke (excluding TIA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1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7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6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Gender, SBP, DBP, family history of stroke, AF, diabetes, total cholesterol, WBC, fasting glucose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237456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patients from the Prevention of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tS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and Multi-metabolic Disorders in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Jiangu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 Province of China Study (PMMJS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Incident CHD and stroke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598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000 - 200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0.2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.3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Waist Circumference, Triglycerides, SBP, DBP, Fasting Plasma Glucose, HD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2498473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all-cause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Smoking, Total Cholestero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2498473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VD mortality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Smoking, Total Cholestero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2503568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ommunity members from town 30km north of Taipei, Taiwan without prior coronary eve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oronary artery disease event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43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8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6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BMI, SBP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2503568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ommunity members from town 30km north of Taipei, Taiwan without prior coronary eve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oronary artery disease event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43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8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6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BMI, SBP, Smoking, Total cholesterol, HDL, LDL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2503568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Community members from town 30km north of Taipei, Taiwan without prior coronary eve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incident coronary artery disease event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430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8.0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6.8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BMI, SBP, Smoking, Total cholesterol, HDL, LDL, LVH, WBC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3407372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orthern European hypertensive patients without prior stroke or MI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-Year first cardiovascular event (cardiovascular death, MI, or strok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955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8 - 2000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40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ex, Smoking, Diabetes, Previous HTN treatment, SBP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3449266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Japan Public Health Center study cohort II: all residents with Japanese nationality (excluding history of CVD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risk of stroke (hemorrhagic or ischemic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672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93 - 199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790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-69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3.9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.6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.4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ex, Smoking, BMI, Blood Pressure, Diabetes Mellitus, HTN Medication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3860709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US-based NHANES III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fatal CVD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5454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8 - 1994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716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Age, Sex, Smoking, SBP, Total Cholesterol, Total </w:t>
            </w: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cholesterol to HDL ratio, Glucose, HbA1C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2423992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women free of atherosclerotic cardiovascular disease (ASCVD); taken from several long-standing population-based cohort studies funded by the NHLBI including ARIC, Cardiovascular Health Study,  CARDIA, and Framingham)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risk of hard ASCVD (first occurrence of nonfatal MI or CHD death, or fatal or nonfatal strok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388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192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-79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Total Cholesterol, HDL, SBP, Diabetes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239921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white men free of atherosclerotic cardiovascular disease (ASCVD) from 40 to 79 years of age; taken from several long-standing population-based cohort studies funded by the NHLBI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risk of hard ASCVD (first occurrence of nonfatal MI or CHD death, or fatal or nonfatal strok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4626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689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0-79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3.6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Total Cholesterol, HDL, SBP, Diabetes, Smokin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16917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Randomly Selected Copenhagen residents without prior CVD eve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fatal CVD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99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6 - 1978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1.9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236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9.7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1.2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1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Total Cholesterol, Sex, Smoking, Diabetes, ECG Changes (Q waves, ST-segment depression, T-wave changes, ventricular conduction defects, LVH)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2516917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Randomly Selected Copenhagen residents without prior CVD events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fatal or nonfatal CVD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991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76 - 1978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849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9.7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1.2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.1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Age, SBP, Total Cholesterol, Sex, Smoking, Diabetes, ECG Changes (Q waves, ST-segment depression, T-wave changes, ventricular conduction defects, LVH)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(MI and CHD death plus angina pectoris and coronary insufficiency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MI (including silent and unrecognized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5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10-Year CHD Mortality (including sudden and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onsudde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Stroke (including transient ischemic attack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VD  (MI, CHD death plus angina pectoris and coronary insufficiency, congestive heart failure, and peripheral vascular disease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 xml:space="preserve">10-Year CHD Mortality (including sudden and </w:t>
            </w:r>
            <w:proofErr w:type="spellStart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onsudden</w:t>
            </w:r>
            <w:proofErr w:type="spellEnd"/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S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CHD (MI and CHD death plus angina pectoris and coronary insufficiency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  <w:tr w:rsidR="002C1260" w:rsidRPr="002C1260" w:rsidTr="00316191">
        <w:tc>
          <w:tcPr>
            <w:tcW w:w="70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lastRenderedPageBreak/>
              <w:t>1985385</w:t>
            </w:r>
          </w:p>
        </w:tc>
        <w:tc>
          <w:tcPr>
            <w:tcW w:w="1475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Members of the Framingham Heart Study and Framingham Offspring Study cohorts, without baseline CVD or cancer (other than basal cell carcinomas).</w:t>
            </w:r>
          </w:p>
        </w:tc>
        <w:tc>
          <w:tcPr>
            <w:tcW w:w="1277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0-Year MI (including silent and unrecognized)</w:t>
            </w:r>
          </w:p>
        </w:tc>
        <w:tc>
          <w:tcPr>
            <w:tcW w:w="62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5573</w:t>
            </w:r>
          </w:p>
        </w:tc>
        <w:tc>
          <w:tcPr>
            <w:tcW w:w="806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968 - 1975</w:t>
            </w:r>
          </w:p>
        </w:tc>
        <w:tc>
          <w:tcPr>
            <w:tcW w:w="96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3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71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0-74</w:t>
            </w:r>
          </w:p>
        </w:tc>
        <w:tc>
          <w:tcPr>
            <w:tcW w:w="710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46.5%</w:t>
            </w:r>
          </w:p>
        </w:tc>
        <w:tc>
          <w:tcPr>
            <w:tcW w:w="88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794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39.7%</w:t>
            </w:r>
          </w:p>
        </w:tc>
        <w:tc>
          <w:tcPr>
            <w:tcW w:w="1342" w:type="dxa"/>
            <w:vAlign w:val="center"/>
          </w:tcPr>
          <w:p w:rsidR="002C1260" w:rsidRPr="002C1260" w:rsidRDefault="002C1260" w:rsidP="002C1260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2C1260"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  <w:t>Gender, age, DBP, smoking, total cholesterol, HDL, diabetes, LVH on EKG</w:t>
            </w:r>
          </w:p>
        </w:tc>
      </w:tr>
    </w:tbl>
    <w:p w:rsidR="002C1260" w:rsidRDefault="002C1260">
      <w:bookmarkStart w:id="0" w:name="_GoBack"/>
      <w:bookmarkEnd w:id="0"/>
    </w:p>
    <w:sectPr w:rsidR="002C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196BAD"/>
    <w:multiLevelType w:val="hybridMultilevel"/>
    <w:tmpl w:val="9B941A92"/>
    <w:lvl w:ilvl="0" w:tplc="BA3870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6011B5"/>
    <w:multiLevelType w:val="hybridMultilevel"/>
    <w:tmpl w:val="0F6A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2175AC"/>
    <w:multiLevelType w:val="hybridMultilevel"/>
    <w:tmpl w:val="30AC8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7F0DE4"/>
    <w:multiLevelType w:val="hybridMultilevel"/>
    <w:tmpl w:val="470CF5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6F06F7F"/>
    <w:multiLevelType w:val="hybridMultilevel"/>
    <w:tmpl w:val="FA622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3B6737"/>
    <w:multiLevelType w:val="hybridMultilevel"/>
    <w:tmpl w:val="1CF8C182"/>
    <w:lvl w:ilvl="0" w:tplc="905EFF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5D55AF"/>
    <w:multiLevelType w:val="hybridMultilevel"/>
    <w:tmpl w:val="6EC6F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260"/>
    <w:rsid w:val="002C1260"/>
    <w:rsid w:val="0059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0289B-3747-4F95-A1B2-CCB4B2D72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C1260"/>
  </w:style>
  <w:style w:type="paragraph" w:styleId="ListParagraph">
    <w:name w:val="List Paragraph"/>
    <w:basedOn w:val="Normal"/>
    <w:uiPriority w:val="34"/>
    <w:qFormat/>
    <w:rsid w:val="002C1260"/>
    <w:pPr>
      <w:spacing w:after="200" w:line="276" w:lineRule="auto"/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2C1260"/>
    <w:rPr>
      <w:color w:val="0000FF"/>
      <w:u w:val="single"/>
    </w:rPr>
  </w:style>
  <w:style w:type="table" w:styleId="TableGrid">
    <w:name w:val="Table Grid"/>
    <w:basedOn w:val="TableNormal"/>
    <w:uiPriority w:val="59"/>
    <w:rsid w:val="002C12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1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26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2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2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260"/>
    <w:rPr>
      <w:rFonts w:ascii="Tahoma" w:hAnsi="Tahoma" w:cs="Tahoma"/>
      <w:sz w:val="16"/>
      <w:szCs w:val="16"/>
    </w:rPr>
  </w:style>
  <w:style w:type="paragraph" w:customStyle="1" w:styleId="NormalWeb1">
    <w:name w:val="Normal (Web)1"/>
    <w:basedOn w:val="Normal"/>
    <w:next w:val="NormalWeb"/>
    <w:uiPriority w:val="99"/>
    <w:unhideWhenUsed/>
    <w:rsid w:val="002C1260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C1260"/>
    <w:rPr>
      <w:color w:val="800080"/>
      <w:u w:val="single"/>
    </w:rPr>
  </w:style>
  <w:style w:type="paragraph" w:styleId="Revision">
    <w:name w:val="Revision"/>
    <w:hidden/>
    <w:uiPriority w:val="99"/>
    <w:semiHidden/>
    <w:rsid w:val="002C1260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C126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C1260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C12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83</Words>
  <Characters>1928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es, Hannah L</dc:creator>
  <cp:keywords/>
  <dc:description/>
  <cp:lastModifiedBy>McGinnes, Hannah L</cp:lastModifiedBy>
  <cp:revision>1</cp:revision>
  <dcterms:created xsi:type="dcterms:W3CDTF">2021-01-31T20:39:00Z</dcterms:created>
  <dcterms:modified xsi:type="dcterms:W3CDTF">2021-01-31T20:40:00Z</dcterms:modified>
</cp:coreProperties>
</file>